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5D0CC" w14:textId="1CEDC6B8" w:rsidR="0062665A" w:rsidRPr="006C5CE4" w:rsidRDefault="002525E3" w:rsidP="002525E3">
      <w:pPr>
        <w:rPr>
          <w:rFonts w:ascii="Times New Roman" w:hAnsi="Times New Roman" w:cs="Times New Roman"/>
          <w:sz w:val="24"/>
          <w:szCs w:val="24"/>
        </w:rPr>
      </w:pPr>
      <w:r w:rsidRPr="006C5CE4">
        <w:rPr>
          <w:rFonts w:ascii="Times New Roman" w:hAnsi="Times New Roman" w:cs="Times New Roman"/>
          <w:sz w:val="24"/>
          <w:szCs w:val="24"/>
        </w:rPr>
        <w:t>Table S1</w:t>
      </w:r>
      <w:r w:rsidRPr="006C5CE4">
        <w:rPr>
          <w:rFonts w:ascii="Times New Roman" w:hAnsi="Times New Roman" w:cs="Times New Roman" w:hint="eastAsia"/>
          <w:sz w:val="24"/>
          <w:szCs w:val="24"/>
        </w:rPr>
        <w:t>.</w:t>
      </w:r>
      <w:r w:rsidRPr="006C5CE4">
        <w:rPr>
          <w:rFonts w:ascii="Times New Roman" w:hAnsi="Times New Roman" w:cs="Times New Roman"/>
          <w:sz w:val="24"/>
          <w:szCs w:val="24"/>
        </w:rPr>
        <w:t xml:space="preserve"> Table of abbreviation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483"/>
        <w:gridCol w:w="6881"/>
      </w:tblGrid>
      <w:tr w:rsidR="002525E3" w:rsidRPr="006C5CE4" w14:paraId="2B19E385" w14:textId="77777777" w:rsidTr="00CD6A0A">
        <w:trPr>
          <w:trHeight w:val="28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355A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7C44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2525E3" w:rsidRPr="002525E3" w14:paraId="6403D166" w14:textId="77777777" w:rsidTr="00CD6A0A">
        <w:trPr>
          <w:trHeight w:val="28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C3E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3DDC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enocortical carcinoma</w:t>
            </w:r>
          </w:p>
        </w:tc>
      </w:tr>
      <w:tr w:rsidR="002525E3" w:rsidRPr="002525E3" w14:paraId="1C55897C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3E7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1355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urothelial carcinoma</w:t>
            </w:r>
          </w:p>
        </w:tc>
      </w:tr>
      <w:tr w:rsidR="002525E3" w:rsidRPr="002525E3" w14:paraId="48E15331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24C1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743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invasive carcinoma</w:t>
            </w:r>
          </w:p>
        </w:tc>
      </w:tr>
      <w:tr w:rsidR="002525E3" w:rsidRPr="002525E3" w14:paraId="6027E70E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E14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F7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vical squamous cell carcinoma and endocervical adenocarcinoma</w:t>
            </w:r>
          </w:p>
        </w:tc>
      </w:tr>
      <w:tr w:rsidR="002525E3" w:rsidRPr="002525E3" w14:paraId="15189B2D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EA36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98F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angio</w:t>
            </w:r>
            <w:proofErr w:type="spellEnd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</w:tr>
      <w:tr w:rsidR="002525E3" w:rsidRPr="002525E3" w14:paraId="57A65C84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DA4C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45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 adenocarcinoma</w:t>
            </w:r>
          </w:p>
        </w:tc>
      </w:tr>
      <w:tr w:rsidR="002525E3" w:rsidRPr="002525E3" w14:paraId="691DE8F0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1C68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D34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ymphoid neoplasm </w:t>
            </w:r>
            <w:proofErr w:type="gramStart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use</w:t>
            </w:r>
            <w:proofErr w:type="gramEnd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rge B-cell lymphoma</w:t>
            </w:r>
          </w:p>
        </w:tc>
      </w:tr>
      <w:tr w:rsidR="002525E3" w:rsidRPr="002525E3" w14:paraId="2040C4B2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301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B61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ophageal carcinoma</w:t>
            </w:r>
          </w:p>
        </w:tc>
      </w:tr>
      <w:tr w:rsidR="002525E3" w:rsidRPr="002525E3" w14:paraId="5E8B2D8F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F43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BEF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blastoma multiforme</w:t>
            </w:r>
          </w:p>
        </w:tc>
      </w:tr>
      <w:tr w:rsidR="002525E3" w:rsidRPr="002525E3" w14:paraId="62102676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A9B5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47A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d and neck squamous cell carcinoma</w:t>
            </w:r>
          </w:p>
        </w:tc>
      </w:tr>
      <w:tr w:rsidR="002525E3" w:rsidRPr="002525E3" w14:paraId="16CD41E2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77AD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686" w14:textId="5CE900D5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 chromophobe</w:t>
            </w:r>
            <w:r w:rsidR="003F369E"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</w:tr>
      <w:tr w:rsidR="002525E3" w:rsidRPr="002525E3" w14:paraId="25422568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E5A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8859680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15D3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 renal clear cell carcinoma</w:t>
            </w:r>
          </w:p>
        </w:tc>
      </w:tr>
      <w:bookmarkEnd w:id="0"/>
      <w:tr w:rsidR="002525E3" w:rsidRPr="002525E3" w14:paraId="2BA1FB4D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3E1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B6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68858485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 renal papillary cell carcinoma</w:t>
            </w:r>
            <w:bookmarkEnd w:id="1"/>
          </w:p>
        </w:tc>
      </w:tr>
      <w:tr w:rsidR="002525E3" w:rsidRPr="002525E3" w14:paraId="1C573E1D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43D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4C7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</w:tr>
      <w:tr w:rsidR="002525E3" w:rsidRPr="002525E3" w14:paraId="5DC501CC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BE6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DB0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in lower grade glioma</w:t>
            </w:r>
          </w:p>
        </w:tc>
      </w:tr>
      <w:tr w:rsidR="002525E3" w:rsidRPr="002525E3" w14:paraId="0F9FD56F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86C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4D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68858523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hepatocellular carcinoma</w:t>
            </w:r>
            <w:bookmarkEnd w:id="2"/>
          </w:p>
        </w:tc>
      </w:tr>
      <w:tr w:rsidR="002525E3" w:rsidRPr="002525E3" w14:paraId="3D409DA1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EEE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E81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</w:tr>
      <w:tr w:rsidR="002525E3" w:rsidRPr="002525E3" w14:paraId="35B4F0A7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DE4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362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</w:tr>
      <w:tr w:rsidR="002525E3" w:rsidRPr="002525E3" w14:paraId="69FA0E71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91F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E06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thelioma</w:t>
            </w:r>
          </w:p>
        </w:tc>
      </w:tr>
      <w:tr w:rsidR="002525E3" w:rsidRPr="002525E3" w14:paraId="659013CC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554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028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serous cystadenocarcinoma</w:t>
            </w:r>
          </w:p>
        </w:tc>
      </w:tr>
      <w:tr w:rsidR="002525E3" w:rsidRPr="002525E3" w14:paraId="2625D117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6E12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9722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adenocarcinoma</w:t>
            </w:r>
          </w:p>
        </w:tc>
      </w:tr>
      <w:tr w:rsidR="002525E3" w:rsidRPr="002525E3" w14:paraId="341BD01A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BC0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7AA" w14:textId="64A2BC46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eochromocytoma and </w:t>
            </w:r>
            <w:r w:rsidR="00E049C6" w:rsidRPr="00CD6A0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ganglioma</w:t>
            </w:r>
          </w:p>
        </w:tc>
      </w:tr>
      <w:tr w:rsidR="002525E3" w:rsidRPr="002525E3" w14:paraId="42E7EA10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49E4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E82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adenocarcinoma</w:t>
            </w:r>
          </w:p>
        </w:tc>
      </w:tr>
      <w:tr w:rsidR="002525E3" w:rsidRPr="002525E3" w14:paraId="27E92653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416D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5B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um adenocarcinoma</w:t>
            </w:r>
          </w:p>
        </w:tc>
      </w:tr>
      <w:tr w:rsidR="002525E3" w:rsidRPr="002525E3" w14:paraId="774D97E3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0B41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2EF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ma</w:t>
            </w:r>
          </w:p>
        </w:tc>
      </w:tr>
      <w:tr w:rsidR="002525E3" w:rsidRPr="002525E3" w14:paraId="4D8204E0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116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127D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cutaneous melanoma</w:t>
            </w:r>
          </w:p>
        </w:tc>
      </w:tr>
      <w:tr w:rsidR="002525E3" w:rsidRPr="002525E3" w14:paraId="3AF3907A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D973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C9D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 adenocarcinoma</w:t>
            </w:r>
          </w:p>
        </w:tc>
      </w:tr>
      <w:tr w:rsidR="002525E3" w:rsidRPr="002525E3" w14:paraId="76A3DF20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010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E431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icular germ cell tumors</w:t>
            </w:r>
          </w:p>
        </w:tc>
      </w:tr>
      <w:tr w:rsidR="002525E3" w:rsidRPr="002525E3" w14:paraId="02BC6F96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8BA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2D7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</w:tr>
      <w:tr w:rsidR="002525E3" w:rsidRPr="002525E3" w14:paraId="04F71CE1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9EE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7ED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oma</w:t>
            </w:r>
          </w:p>
        </w:tc>
      </w:tr>
      <w:tr w:rsidR="002525E3" w:rsidRPr="002525E3" w14:paraId="71CE17A4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85AF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68858558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48E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erine corpus endometrial carcinoma</w:t>
            </w:r>
          </w:p>
        </w:tc>
      </w:tr>
      <w:tr w:rsidR="002525E3" w:rsidRPr="002525E3" w14:paraId="15E1EE8F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83B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68859674"/>
            <w:bookmarkEnd w:id="3"/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0768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erine carcinosarcoma</w:t>
            </w:r>
          </w:p>
        </w:tc>
      </w:tr>
      <w:bookmarkEnd w:id="4"/>
      <w:tr w:rsidR="002525E3" w:rsidRPr="002525E3" w14:paraId="4171E80F" w14:textId="77777777" w:rsidTr="00CD6A0A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9AC42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6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1E52" w14:textId="77777777" w:rsidR="002525E3" w:rsidRPr="00CD6A0A" w:rsidRDefault="002525E3" w:rsidP="00252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eal melanoma</w:t>
            </w:r>
          </w:p>
        </w:tc>
      </w:tr>
    </w:tbl>
    <w:p w14:paraId="0489E646" w14:textId="77777777" w:rsidR="002525E3" w:rsidRPr="002525E3" w:rsidRDefault="002525E3" w:rsidP="002525E3">
      <w:pPr>
        <w:rPr>
          <w:rFonts w:ascii="Times New Roman" w:hAnsi="Times New Roman" w:cs="Times New Roman"/>
          <w:sz w:val="24"/>
          <w:szCs w:val="24"/>
        </w:rPr>
      </w:pPr>
    </w:p>
    <w:sectPr w:rsidR="002525E3" w:rsidRPr="00252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35652" w14:textId="77777777" w:rsidR="00A130C5" w:rsidRDefault="00A130C5" w:rsidP="003F369E">
      <w:r>
        <w:separator/>
      </w:r>
    </w:p>
  </w:endnote>
  <w:endnote w:type="continuationSeparator" w:id="0">
    <w:p w14:paraId="42D88542" w14:textId="77777777" w:rsidR="00A130C5" w:rsidRDefault="00A130C5" w:rsidP="003F3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72125" w14:textId="77777777" w:rsidR="00A130C5" w:rsidRDefault="00A130C5" w:rsidP="003F369E">
      <w:r>
        <w:separator/>
      </w:r>
    </w:p>
  </w:footnote>
  <w:footnote w:type="continuationSeparator" w:id="0">
    <w:p w14:paraId="38001087" w14:textId="77777777" w:rsidR="00A130C5" w:rsidRDefault="00A130C5" w:rsidP="003F3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6C3"/>
    <w:rsid w:val="000766C3"/>
    <w:rsid w:val="002525E3"/>
    <w:rsid w:val="003F369E"/>
    <w:rsid w:val="004C758B"/>
    <w:rsid w:val="005211D7"/>
    <w:rsid w:val="006164DB"/>
    <w:rsid w:val="0062665A"/>
    <w:rsid w:val="006C5CE4"/>
    <w:rsid w:val="00A130C5"/>
    <w:rsid w:val="00CD6A0A"/>
    <w:rsid w:val="00E049C6"/>
    <w:rsid w:val="00FC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394A9"/>
  <w15:chartTrackingRefBased/>
  <w15:docId w15:val="{BD96A0E6-F3E9-4ABE-871E-5211BB8BB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5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1-03-23T07:40:00Z</dcterms:created>
  <dcterms:modified xsi:type="dcterms:W3CDTF">2021-04-23T07:25:00Z</dcterms:modified>
</cp:coreProperties>
</file>